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E4A" w:rsidRDefault="00215E4A"/>
    <w:p w:rsidR="00F941D1" w:rsidRDefault="00F941D1"/>
    <w:tbl>
      <w:tblPr>
        <w:tblStyle w:val="PlainTable2"/>
        <w:tblW w:w="6683" w:type="dxa"/>
        <w:tblLook w:val="04A0" w:firstRow="1" w:lastRow="0" w:firstColumn="1" w:lastColumn="0" w:noHBand="0" w:noVBand="1"/>
      </w:tblPr>
      <w:tblGrid>
        <w:gridCol w:w="1814"/>
        <w:gridCol w:w="1288"/>
        <w:gridCol w:w="1146"/>
        <w:gridCol w:w="1288"/>
        <w:gridCol w:w="1147"/>
      </w:tblGrid>
      <w:tr w:rsidR="00F941D1" w:rsidRPr="00AB5AF8" w:rsidTr="00E74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3" w:type="dxa"/>
            <w:gridSpan w:val="5"/>
            <w:noWrap/>
            <w:vAlign w:val="center"/>
          </w:tcPr>
          <w:p w:rsidR="00F941D1" w:rsidRPr="000F5F1C" w:rsidRDefault="00F941D1" w:rsidP="00F941D1">
            <w:pP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S</w:t>
            </w: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6</w:t>
            </w: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 xml:space="preserve"> t</w:t>
            </w:r>
            <w:r w:rsidRPr="000F5F1C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 xml:space="preserve">able: </w:t>
            </w: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Bivariate association between attitude, practice and study variables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2434" w:type="dxa"/>
            <w:gridSpan w:val="2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/>
                <w:bCs/>
                <w:sz w:val="16"/>
                <w:szCs w:val="16"/>
              </w:rPr>
              <w:t>Attitude (score= 0-12)</w:t>
            </w:r>
          </w:p>
        </w:tc>
        <w:tc>
          <w:tcPr>
            <w:tcW w:w="2434" w:type="dxa"/>
            <w:gridSpan w:val="2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/>
                <w:bCs/>
                <w:sz w:val="16"/>
                <w:szCs w:val="16"/>
              </w:rPr>
              <w:t>Practice (score= 1-9)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/>
                <w:bCs/>
                <w:sz w:val="16"/>
                <w:szCs w:val="16"/>
              </w:rPr>
              <w:t>Mean±SD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/>
                <w:bCs/>
                <w:sz w:val="16"/>
                <w:szCs w:val="16"/>
              </w:rPr>
              <w:t>Mean±SD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All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smokers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2.6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4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Croatia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7±2.1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4±1.5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01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Iraq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8±2.4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3±1.3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Jordan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7.1±2.4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1.2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Kuwait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7.4±1.8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6±1.0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Lebanon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5±2.2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4±1.0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Malaysia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2.1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7.2±1.6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igeria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1±2.3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5±1.5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Saudi Arabia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8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1±1.3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South Africa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7.0±2.4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6±1.4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Turkey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0±2.3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7±1.5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Yemen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8±2.9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1.5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4±2.5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1±1.5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01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8±1.4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Age groups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≤ 20 years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2.5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1.3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73</w:t>
            </w:r>
          </w:p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&gt; 20 years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3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5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raining</w:t>
            </w:r>
            <w:r w:rsidRPr="00AB5AF8">
              <w:rPr>
                <w:rFonts w:eastAsia="Times New Roman" w:cs="Times New Roman"/>
                <w:sz w:val="16"/>
                <w:szCs w:val="16"/>
              </w:rPr>
              <w:t xml:space="preserve"> stage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Pre-clinical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2.6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3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220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Clinical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5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Married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5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726</w:t>
            </w:r>
          </w:p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Unmarried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2.6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4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Tried E-cigarette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5±2.6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4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427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7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1.5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  <w:noWrap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F smoke e</w:t>
            </w:r>
            <w:r w:rsidRPr="00AB5AF8">
              <w:rPr>
                <w:rFonts w:eastAsia="Times New Roman" w:cs="Times New Roman"/>
                <w:sz w:val="16"/>
                <w:szCs w:val="16"/>
              </w:rPr>
              <w:t>-cig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6±2.5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4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559</w:t>
            </w:r>
          </w:p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8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1.5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:rsidR="00F941D1" w:rsidRPr="00AB5AF8" w:rsidRDefault="00F941D1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Type of smoke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Tobacco only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2.7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0±1.5</w:t>
            </w:r>
          </w:p>
        </w:tc>
        <w:tc>
          <w:tcPr>
            <w:tcW w:w="1145" w:type="dxa"/>
            <w:vMerge w:val="restart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0.032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F941D1" w:rsidRPr="00AB5AF8" w:rsidTr="00E749D2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E-cig. only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5±2.6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1.3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941D1" w:rsidRPr="00AB5AF8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hideMark/>
          </w:tcPr>
          <w:p w:rsidR="00F941D1" w:rsidRPr="00AB5AF8" w:rsidRDefault="00F941D1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Dual user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5.9±2.5</w:t>
            </w:r>
          </w:p>
        </w:tc>
        <w:tc>
          <w:tcPr>
            <w:tcW w:w="1145" w:type="dxa"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88" w:type="dxa"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B5AF8">
              <w:rPr>
                <w:rFonts w:eastAsia="Times New Roman" w:cs="Times New Roman"/>
                <w:sz w:val="16"/>
                <w:szCs w:val="16"/>
              </w:rPr>
              <w:t>6.2±1.3</w:t>
            </w:r>
          </w:p>
        </w:tc>
        <w:tc>
          <w:tcPr>
            <w:tcW w:w="1145" w:type="dxa"/>
            <w:vMerge/>
            <w:noWrap/>
            <w:hideMark/>
          </w:tcPr>
          <w:p w:rsidR="00F941D1" w:rsidRPr="00AB5AF8" w:rsidRDefault="00F941D1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F941D1" w:rsidRDefault="00F941D1"/>
    <w:sectPr w:rsidR="00F94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7300B"/>
    <w:multiLevelType w:val="multilevel"/>
    <w:tmpl w:val="C756D248"/>
    <w:lvl w:ilvl="0">
      <w:start w:val="1"/>
      <w:numFmt w:val="decimal"/>
      <w:pStyle w:val="11Sty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42B4A28"/>
    <w:multiLevelType w:val="hybridMultilevel"/>
    <w:tmpl w:val="2DE2BAAA"/>
    <w:lvl w:ilvl="0" w:tplc="FBD4B26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NDWxNDE1MQcyLZV0lIJTi4sz8/NACgxrATS1v7csAAAA"/>
  </w:docVars>
  <w:rsids>
    <w:rsidRoot w:val="00F941D1"/>
    <w:rsid w:val="00215E4A"/>
    <w:rsid w:val="006E6BCF"/>
    <w:rsid w:val="00F9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ECFF"/>
  <w15:chartTrackingRefBased/>
  <w15:docId w15:val="{A7394405-F08A-4EFD-812B-7A40C2DD4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1D1"/>
    <w:rPr>
      <w:rFonts w:eastAsiaTheme="minorHAnsi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MY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Style">
    <w:name w:val="1.1 Style"/>
    <w:basedOn w:val="Heading2"/>
    <w:link w:val="11StyleChar"/>
    <w:qFormat/>
    <w:rsid w:val="006E6BCF"/>
    <w:pPr>
      <w:numPr>
        <w:numId w:val="2"/>
      </w:numPr>
      <w:ind w:hanging="360"/>
    </w:pPr>
    <w:rPr>
      <w:rFonts w:ascii="Times New Roman" w:hAnsi="Times New Roman"/>
      <w:sz w:val="24"/>
    </w:rPr>
  </w:style>
  <w:style w:type="character" w:customStyle="1" w:styleId="11StyleChar">
    <w:name w:val="1.1 Style Char"/>
    <w:basedOn w:val="Heading2Char"/>
    <w:link w:val="11Style"/>
    <w:rsid w:val="006E6BCF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B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F941D1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alhajj</dc:creator>
  <cp:keywords/>
  <dc:description/>
  <cp:lastModifiedBy>mnalhajj</cp:lastModifiedBy>
  <cp:revision>1</cp:revision>
  <dcterms:created xsi:type="dcterms:W3CDTF">2022-10-05T03:51:00Z</dcterms:created>
  <dcterms:modified xsi:type="dcterms:W3CDTF">2022-10-05T03:52:00Z</dcterms:modified>
</cp:coreProperties>
</file>